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/>
          <w:szCs w:val="21"/>
        </w:rPr>
      </w:pPr>
      <w:r>
        <w:rPr>
          <w:rFonts w:hint="eastAsia" w:ascii="Times New Roman" w:hAnsi="Times New Roman" w:eastAsia="宋体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/>
          <w:b/>
          <w:bCs/>
          <w:szCs w:val="21"/>
        </w:rPr>
        <w:t>1</w:t>
      </w:r>
      <w:r>
        <w:rPr>
          <w:rFonts w:hint="eastAsia" w:ascii="Times New Roman" w:hAnsi="Times New Roman" w:eastAsia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Cs w:val="21"/>
        </w:rPr>
        <w:t xml:space="preserve"> The classification and focus of the 3</w:t>
      </w:r>
      <w:r>
        <w:rPr>
          <w:rFonts w:hint="eastAsia" w:ascii="Times New Roman" w:hAnsi="Times New Roman" w:eastAsia="宋体"/>
          <w:szCs w:val="21"/>
          <w:lang w:val="en-US" w:eastAsia="zh-CN"/>
        </w:rPr>
        <w:t>0</w:t>
      </w:r>
      <w:r>
        <w:rPr>
          <w:rFonts w:hint="eastAsia" w:ascii="Times New Roman" w:hAnsi="Times New Roman" w:eastAsia="宋体"/>
          <w:szCs w:val="21"/>
        </w:rPr>
        <w:t xml:space="preserve"> artic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0664"/>
        <w:gridCol w:w="886"/>
        <w:gridCol w:w="12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lassification</w:t>
            </w:r>
          </w:p>
        </w:tc>
        <w:tc>
          <w:tcPr>
            <w:tcW w:w="1066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rticles</w:t>
            </w:r>
          </w:p>
        </w:tc>
        <w:tc>
          <w:tcPr>
            <w:tcW w:w="2099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Teaching effect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66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Skills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war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Falls</w:t>
            </w:r>
          </w:p>
        </w:tc>
        <w:tc>
          <w:tcPr>
            <w:tcW w:w="1066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88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21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w to prevent babies aged 0-3 from falling, here's the full answer!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ps for preventing falls in children.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ou can do more to prevent your baby from falling</w:t>
            </w:r>
          </w:p>
        </w:tc>
        <w:tc>
          <w:tcPr>
            <w:tcW w:w="88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Burns</w:t>
            </w: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t cold water or hot water first when bathing your baby?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expectedly, the correct way is...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re's the correct way to treat children's burns, come and check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hen parents give the baby a bath, put hot water first easy to burn, the correct approach is.....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w does darling burn do?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re's the answer!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 moment of negligence breeds tragedy!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hat parents need to know to prevent children from burn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Drowning</w:t>
            </w: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ter is a source of life, but it can also rob people of their lives: prevent drowning in children, keep this in mind!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es drowning happen in your home?</w:t>
            </w:r>
            <w:r>
              <w:rPr>
                <w:rStyle w:val="5"/>
                <w:rFonts w:eastAsia="宋体"/>
                <w:lang w:bidi="ar"/>
              </w:rPr>
              <w:t xml:space="preserve"> The result was.....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 safe and happy swimming guide for children aged 0-3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venting children from drowning at home, what parents have to know?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ldren drowning first aid knowledge get up ~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Poisoning</w:t>
            </w: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"Keep it high, keep it away from children"</w:t>
            </w:r>
            <w:r>
              <w:rPr>
                <w:rStyle w:val="6"/>
                <w:rFonts w:ascii="Times New Roman" w:hAnsi="Times New Roman"/>
                <w:lang w:bidi="ar"/>
              </w:rPr>
              <w:t>--</w:t>
            </w:r>
            <w:r>
              <w:rPr>
                <w:rStyle w:val="7"/>
                <w:rFonts w:eastAsia="宋体"/>
                <w:lang w:bidi="ar"/>
              </w:rPr>
              <w:t>small lecture hall for children poisoning prevention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ps for preventing poisoning in children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ert! Remember these tips to save your baby's life when he gets poisoned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sphyxia</w:t>
            </w: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Babies always choke water/milk, what should parents do? Here are a few ways to help you solve it easily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ldren are prevented from choking before the age of 1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0 “not do” parents should pay attention to prevent baby </w:t>
            </w:r>
            <w:r>
              <w:rPr>
                <w:rFonts w:hint="eastAsia" w:ascii="Times New Roman" w:hAnsi="Times New Roman" w:eastAsia="宋体"/>
                <w:szCs w:val="21"/>
              </w:rPr>
              <w:t>asphyxia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First aid advice: Is it correct to pat children directly on the back for foreign body </w:t>
            </w:r>
            <w:r>
              <w:rPr>
                <w:rFonts w:hint="eastAsia" w:ascii="Times New Roman" w:hAnsi="Times New Roman" w:eastAsia="宋体"/>
                <w:szCs w:val="21"/>
              </w:rPr>
              <w:t>asphyx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?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s your home also a child </w:t>
            </w:r>
            <w:r>
              <w:rPr>
                <w:rFonts w:hint="eastAsia" w:ascii="Times New Roman" w:hAnsi="Times New Roman" w:eastAsia="宋体"/>
                <w:szCs w:val="21"/>
              </w:rPr>
              <w:t>asphyx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hotspot? Prevention of suffocation at home can not be ignored!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Other</w:t>
            </w: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hen buying things for your baby, pay attention to these!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ould babies sleep with their parents?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 you know?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e are invisible killers in your home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l cases of injuries in children under one year of age, parents must pay attention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Parents should be th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afe umbrel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suitable for children's age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hen taking care of children, your eyes must not leave the children, even for a minute!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ldren happen ankle sprain, should rest or massage?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d compress or hot compress?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rents must know: children happened trauma how to deal with!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Merge w:val="continue"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0664" w:type="dxa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intentional injuries to children frequently occur in summer, parents need to be aware.</w:t>
            </w:r>
          </w:p>
        </w:tc>
        <w:tc>
          <w:tcPr>
            <w:tcW w:w="88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+++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464A4B9B"/>
    <w:rsid w:val="05356C8E"/>
    <w:rsid w:val="06DE1D93"/>
    <w:rsid w:val="174A1266"/>
    <w:rsid w:val="28B31414"/>
    <w:rsid w:val="464A4B9B"/>
    <w:rsid w:val="7430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2:26:00Z</dcterms:created>
  <dc:creator>小默</dc:creator>
  <cp:lastModifiedBy>surface</cp:lastModifiedBy>
  <dcterms:modified xsi:type="dcterms:W3CDTF">2022-10-08T07:3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56308D34B3F44C7B7F7FDC7FF413DD3</vt:lpwstr>
  </property>
</Properties>
</file>